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A37" w:rsidRPr="009130CE" w:rsidRDefault="00781A37" w:rsidP="00781A37">
      <w:pPr>
        <w:widowControl/>
        <w:jc w:val="left"/>
        <w:rPr>
          <w:b/>
          <w:color w:val="000000" w:themeColor="text1"/>
        </w:rPr>
      </w:pPr>
      <w:r>
        <w:rPr>
          <w:rFonts w:ascii="Times New Roman" w:eastAsia="ＭＳ Ｐ明朝" w:hAnsi="Times New Roman"/>
          <w:b/>
          <w:color w:val="000000" w:themeColor="text1"/>
        </w:rPr>
        <w:t>S4 Table</w:t>
      </w:r>
      <w:r w:rsidRPr="009130CE">
        <w:rPr>
          <w:rFonts w:ascii="Times New Roman" w:eastAsia="ＭＳ Ｐ明朝" w:hAnsi="Times New Roman"/>
          <w:b/>
          <w:color w:val="000000" w:themeColor="text1"/>
        </w:rPr>
        <w:t>. Primers used in this study</w:t>
      </w:r>
    </w:p>
    <w:tbl>
      <w:tblPr>
        <w:tblW w:w="0" w:type="auto"/>
        <w:tblInd w:w="99" w:type="dxa"/>
        <w:tblLayout w:type="fixed"/>
        <w:tblCellMar>
          <w:left w:w="99" w:type="dxa"/>
          <w:right w:w="99" w:type="dxa"/>
        </w:tblCellMar>
        <w:tblLook w:val="0000"/>
      </w:tblPr>
      <w:tblGrid>
        <w:gridCol w:w="1985"/>
        <w:gridCol w:w="7087"/>
      </w:tblGrid>
      <w:tr w:rsidR="00781A37" w:rsidRPr="009130CE" w:rsidTr="00C65149">
        <w:tc>
          <w:tcPr>
            <w:tcW w:w="907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i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 xml:space="preserve">Primers to amplify </w:t>
            </w:r>
            <w:proofErr w:type="spellStart"/>
            <w:r w:rsidRPr="009130CE">
              <w:rPr>
                <w:rFonts w:ascii="Times New Roman" w:eastAsia="ＭＳ Ｐ明朝" w:hAnsi="Times New Roman" w:cs="ＭＳ Ｐゴシック"/>
                <w:i/>
                <w:color w:val="000000" w:themeColor="text1"/>
                <w:kern w:val="0"/>
                <w:sz w:val="20"/>
                <w:szCs w:val="22"/>
              </w:rPr>
              <w:t>lptD</w:t>
            </w:r>
            <w:proofErr w:type="spellEnd"/>
            <w:r w:rsidRPr="009130CE">
              <w:rPr>
                <w:rFonts w:ascii="Times New Roman" w:eastAsia="ＭＳ Ｐ明朝" w:hAnsi="Times New Roman" w:cs="ＭＳ Ｐゴシック"/>
                <w:i/>
                <w:color w:val="000000" w:themeColor="text1"/>
                <w:kern w:val="0"/>
                <w:sz w:val="20"/>
                <w:szCs w:val="22"/>
              </w:rPr>
              <w:t xml:space="preserve"> </w:t>
            </w: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 xml:space="preserve">or </w:t>
            </w:r>
            <w:proofErr w:type="spellStart"/>
            <w:r w:rsidRPr="009130CE">
              <w:rPr>
                <w:rFonts w:ascii="Times New Roman" w:eastAsia="ＭＳ Ｐ明朝" w:hAnsi="Times New Roman" w:cs="ＭＳ Ｐゴシック"/>
                <w:i/>
                <w:color w:val="000000" w:themeColor="text1"/>
                <w:kern w:val="0"/>
                <w:sz w:val="20"/>
                <w:szCs w:val="22"/>
              </w:rPr>
              <w:t>lptE</w:t>
            </w:r>
            <w:proofErr w:type="spellEnd"/>
          </w:p>
        </w:tc>
      </w:tr>
      <w:tr w:rsidR="00781A37" w:rsidRPr="009130CE" w:rsidTr="00C65149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proofErr w:type="spellStart"/>
            <w:proofErr w:type="gramStart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D</w:t>
            </w:r>
            <w:proofErr w:type="spellEnd"/>
            <w:proofErr w:type="gramEnd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-F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ATTTTACGGCTACGGGCTTT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proofErr w:type="spellStart"/>
            <w:proofErr w:type="gramStart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D</w:t>
            </w:r>
            <w:proofErr w:type="spellEnd"/>
            <w:proofErr w:type="gramEnd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GCAGCGTTTTCCAGTTCTTC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proofErr w:type="spellStart"/>
            <w:proofErr w:type="gramStart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E</w:t>
            </w:r>
            <w:proofErr w:type="spellEnd"/>
            <w:proofErr w:type="gramEnd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AAAGTCCGTGCCAAAATCAC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proofErr w:type="spellStart"/>
            <w:proofErr w:type="gramStart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E</w:t>
            </w:r>
            <w:proofErr w:type="spellEnd"/>
            <w:proofErr w:type="gramEnd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-R</w:t>
            </w: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TCCAGTCAGTGTTGGGATCA</w:t>
            </w:r>
          </w:p>
        </w:tc>
      </w:tr>
      <w:tr w:rsidR="00781A37" w:rsidRPr="009130CE">
        <w:tc>
          <w:tcPr>
            <w:tcW w:w="90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</w:p>
        </w:tc>
      </w:tr>
      <w:tr w:rsidR="00781A37" w:rsidRPr="009130CE">
        <w:tc>
          <w:tcPr>
            <w:tcW w:w="907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Targeting primers to insert chloramphenicol resistant gene</w:t>
            </w:r>
          </w:p>
        </w:tc>
      </w:tr>
      <w:tr w:rsidR="00781A37" w:rsidRPr="009130CE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proofErr w:type="spellStart"/>
            <w:proofErr w:type="gramStart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int</w:t>
            </w:r>
            <w:proofErr w:type="spellEnd"/>
            <w:proofErr w:type="gramEnd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(insH1-Int)-H1-P1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CCGGAATACATCCCATATTTCGGCACGCTCACCGGATGCGGTGTAGGCTGGAGCTGCTTC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proofErr w:type="spellStart"/>
            <w:proofErr w:type="gramStart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int</w:t>
            </w:r>
            <w:proofErr w:type="spellEnd"/>
            <w:proofErr w:type="gramEnd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(insH1-Int)-H2-P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TGGATAGGAGAATATTGTTATCCGGATAATGCACTGATGCCATATGAATATCCTCCTTAG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proofErr w:type="spellStart"/>
            <w:proofErr w:type="gramStart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int</w:t>
            </w:r>
            <w:proofErr w:type="spellEnd"/>
            <w:proofErr w:type="gramEnd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(</w:t>
            </w:r>
            <w:proofErr w:type="spellStart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caiE</w:t>
            </w:r>
            <w:proofErr w:type="spellEnd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-F)-H1-P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TGCCGGATGCGACCTGGTTGCTGGATAAGATGCTACAACAGTGTAGGCTGGAGCTGCTTC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proofErr w:type="spellStart"/>
            <w:proofErr w:type="gramStart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int</w:t>
            </w:r>
            <w:proofErr w:type="spellEnd"/>
            <w:proofErr w:type="gramEnd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(</w:t>
            </w:r>
            <w:proofErr w:type="spellStart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caiE</w:t>
            </w:r>
            <w:proofErr w:type="spellEnd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-F)-H2-P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TTATCTCGTTGATACCGGGCGTCCTGCTTGCCAGATGCGACATATGAATATCCTCCTTAG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</w:p>
        </w:tc>
      </w:tr>
      <w:tr w:rsidR="00781A37" w:rsidRPr="009130CE">
        <w:tc>
          <w:tcPr>
            <w:tcW w:w="9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 xml:space="preserve">Targeting </w:t>
            </w:r>
            <w:proofErr w:type="spellStart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ssDNA</w:t>
            </w:r>
            <w:proofErr w:type="spellEnd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 xml:space="preserve"> for suppressor mutations </w:t>
            </w:r>
          </w:p>
        </w:tc>
      </w:tr>
      <w:tr w:rsidR="00781A37" w:rsidRPr="009130CE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D-G445A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CTGGAACCGACCATCAATTTGCCGCTCTCTAATAATTGGGACTCGATTAATACCGAAGCGAAGTTGCTGGCAACCCATTATCA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E-6G&gt;A</w:t>
            </w: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AAACTCCTCAATCTGGTCGTTGGCTAAGCGCGGGAAGAAGCGTGCGCTACTTAGCAACATTGTTGTTATCTCTGGCGGTGTTAATCAC</w:t>
            </w:r>
          </w:p>
        </w:tc>
      </w:tr>
      <w:tr w:rsidR="00781A37" w:rsidRPr="009130CE">
        <w:tc>
          <w:tcPr>
            <w:tcW w:w="90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i/>
                <w:color w:val="000000" w:themeColor="text1"/>
                <w:kern w:val="0"/>
                <w:sz w:val="20"/>
                <w:szCs w:val="22"/>
              </w:rPr>
            </w:pPr>
          </w:p>
        </w:tc>
      </w:tr>
      <w:tr w:rsidR="00781A37" w:rsidRPr="009130CE">
        <w:tc>
          <w:tcPr>
            <w:tcW w:w="907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 xml:space="preserve">Targeting </w:t>
            </w:r>
            <w:proofErr w:type="spellStart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ssDNA</w:t>
            </w:r>
            <w:proofErr w:type="spellEnd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 xml:space="preserve"> for </w:t>
            </w:r>
            <w:proofErr w:type="spellStart"/>
            <w:r w:rsidRPr="009130CE">
              <w:rPr>
                <w:rFonts w:ascii="Times New Roman" w:eastAsia="ＭＳ Ｐ明朝" w:hAnsi="Times New Roman" w:cs="ＭＳ Ｐゴシック"/>
                <w:i/>
                <w:color w:val="000000" w:themeColor="text1"/>
                <w:kern w:val="0"/>
                <w:sz w:val="20"/>
                <w:szCs w:val="22"/>
              </w:rPr>
              <w:t>lptE</w:t>
            </w:r>
            <w:proofErr w:type="spellEnd"/>
            <w:r w:rsidRPr="009130CE">
              <w:rPr>
                <w:rFonts w:ascii="Times New Roman" w:eastAsia="ＭＳ Ｐ明朝" w:hAnsi="Times New Roman" w:cs="ＭＳ Ｐゴシック"/>
                <w:i/>
                <w:color w:val="000000" w:themeColor="text1"/>
                <w:kern w:val="0"/>
                <w:sz w:val="20"/>
                <w:szCs w:val="22"/>
              </w:rPr>
              <w:t xml:space="preserve"> </w:t>
            </w: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amber mutations</w:t>
            </w:r>
          </w:p>
        </w:tc>
      </w:tr>
      <w:tr w:rsidR="00781A37" w:rsidRPr="009130CE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T86am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ATCCTTGCGTTTGGGTAAAGTGAGCATCGCGAAAGACTAGGCCTCGGTATTCCGTAACGGTCAAACAGCAGAGTATCA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F90am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GGTAAAGTGAGCATCGCGAAAGATACCGCATCGGTGTAGCGCAATGGTCAAACAGCAGAGTATCAGATGATCATGACGGT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R124am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GGCCGTGATATCTACCCGATTAGCGCCAAAGTCTTTTAGAGCTTCTTCGATAACCCGCAAATGGCGTTAGCGAAAGA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R150am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AACGAACAAGACATGATCGTAAAAGAGATGTACGATTAGGCCGCCGAACAGCTGATTCGTAAGCTGCCAAGCATCCG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T86am-T95I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ATCCTTGCGTTTGGGTAAAGTGAGCATCGCGAAAGACTAGGCCTCGGTATTCCGTAACGGTCAAATAGCAGAGTATCA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F90am-T95I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GGTAAAGTGAGCATCGCGAAAGATACCGCATCGGTGTAGCGCAATGGTCAAATAGCAGAGTATCAGATGATCATGACGGT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</w:p>
        </w:tc>
      </w:tr>
      <w:tr w:rsidR="00781A37" w:rsidRPr="009130CE">
        <w:tc>
          <w:tcPr>
            <w:tcW w:w="9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1A37" w:rsidRPr="009130CE" w:rsidRDefault="00A363E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Targeting</w:t>
            </w:r>
            <w:r w:rsidR="00781A37"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 xml:space="preserve"> </w:t>
            </w:r>
            <w:proofErr w:type="spellStart"/>
            <w:r w:rsidR="00781A37"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ssDNA</w:t>
            </w:r>
            <w:proofErr w:type="spellEnd"/>
            <w:r w:rsidR="00781A37"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 xml:space="preserve"> for </w:t>
            </w:r>
            <w:proofErr w:type="spellStart"/>
            <w:r w:rsidR="00781A37" w:rsidRPr="00D57BBE">
              <w:rPr>
                <w:rFonts w:ascii="Times New Roman" w:eastAsia="ＭＳ Ｐ明朝" w:hAnsi="Times New Roman" w:cs="ＭＳ Ｐゴシック"/>
                <w:i/>
                <w:color w:val="000000" w:themeColor="text1"/>
                <w:kern w:val="0"/>
                <w:sz w:val="20"/>
                <w:szCs w:val="22"/>
              </w:rPr>
              <w:t>lptD</w:t>
            </w:r>
            <w:proofErr w:type="spellEnd"/>
            <w:r w:rsidR="00781A37"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 xml:space="preserve"> and </w:t>
            </w:r>
            <w:proofErr w:type="spellStart"/>
            <w:r w:rsidR="00781A37" w:rsidRPr="00D57BBE">
              <w:rPr>
                <w:rFonts w:ascii="Times New Roman" w:eastAsia="ＭＳ Ｐ明朝" w:hAnsi="Times New Roman" w:cs="ＭＳ Ｐゴシック"/>
                <w:i/>
                <w:color w:val="000000" w:themeColor="text1"/>
                <w:kern w:val="0"/>
                <w:sz w:val="20"/>
                <w:szCs w:val="22"/>
              </w:rPr>
              <w:t>lptE</w:t>
            </w:r>
            <w:proofErr w:type="spellEnd"/>
            <w:r w:rsidR="00781A37"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 xml:space="preserve"> mutations in clinical isolates</w:t>
            </w:r>
          </w:p>
        </w:tc>
      </w:tr>
      <w:tr w:rsidR="00781A37" w:rsidRPr="009130CE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E-A83S-K84Q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TTCCATCCTTGCGTTTGGGTAAAGTGAGCATCTCACAGGATACCGCATCGGTATTCCGTAACGGTCAAAC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E-A120T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 xml:space="preserve">GTG TTG ATC CCC GGC CGT GAT ATC TAC CCG ATT AGT ACG AAG GTG TTC CGT TCG TTC </w:t>
            </w:r>
            <w:proofErr w:type="spellStart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TTC</w:t>
            </w:r>
            <w:proofErr w:type="spellEnd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 xml:space="preserve"> GAT AAC CCG CAA ATG GCG TT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E-D141E-V144I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 xml:space="preserve">CCG CAA ATG GCG TTA GCG AAA GAT AAC GAA CAA GAA ATG ATT </w:t>
            </w:r>
            <w:proofErr w:type="spellStart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ATT</w:t>
            </w:r>
            <w:proofErr w:type="spellEnd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 xml:space="preserve"> AAA GAG ATG TAC GAC CGT GCT GCC GAA CAG CTG AT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E-I101V-N105S-T107S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TATTCCGTAACGGTCAAACAGCAGAGTATCAGATGGTGATGACTGTTAGCGCGTCGGTGTTGATCCCCGGCCGTGATATCTACCCGATTAG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E-K79A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CCACGCGTAAGGACGTTCCATCCTTGCGTTTGGGTGCTGTATCAATCTCACAGGATACCGCATCGGTATTCCGTAACGG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E-E171K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GTAAGCTGCCAAGCATCCGTGCTGCGGATATTCGTAGTGATAAAGAGCAAACGTCGACCACAACGGATACTCCGGCAACGCCTGC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E-P181L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TTCGTTCCGACGAAGAACAGACGTCGACCACAACGGACACCCTGGCGACCCCTGCACGCGTCTCCACCACGCTGGGTAACTGATG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D-Del_K92E9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GCCGTCTGCAGGCCGACGAAGTGCAGCTCCATCAAGCACCAGGACAACCGGAGCCGGTACGTACCGTTGA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D-D57N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TACAGGGCGATACCAATGACTTACCCGTGACTATCAACGCGAATCATGCCAAAGGGGACTACCCGGATGACGCCGTGTTTACTGG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D-P209S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TTGCGGAGATCTGGAACGCCCGCTTTAAGGTGGGTCCGGTTTCCATTTTCTATAGCCCCTATTTGCAGTTGCCGGTGGGTGACAA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D-E137K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 w:hint="eastAsia"/>
                <w:color w:val="000000" w:themeColor="text1"/>
                <w:kern w:val="0"/>
                <w:sz w:val="20"/>
                <w:szCs w:val="22"/>
              </w:rPr>
              <w:t>AAGGCTGGGCGAATCTGAACACCAAAGATACCAACGTATGGAAAGGCGACTACCAGATGGTGGGTCGCCAGGGTCGCGGTAAAGC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D-W249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ACACCACCACCAACTACTTTGAGTTCTACCTGCCATACTATCGCAATATTGCGCCAAATATGGATGCCACCATCACGCCGCATTA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D-E299K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 w:hint="eastAsia"/>
                <w:color w:val="000000" w:themeColor="text1"/>
                <w:kern w:val="0"/>
                <w:sz w:val="20"/>
                <w:szCs w:val="22"/>
              </w:rPr>
              <w:t>GCTTGATGGAACTGGACTATCTGCCTTCAGATAAAGTGTACAAAGACGAGCACCCGAACGATGACAGTTCACGTCGTTGGTTATT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D-N316Q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 w:hint="eastAsia"/>
                <w:color w:val="000000" w:themeColor="text1"/>
                <w:kern w:val="0"/>
                <w:sz w:val="20"/>
                <w:szCs w:val="22"/>
              </w:rPr>
              <w:t>GAACACCCGAACGATGACAGTTCACGTCGTTGGTTGTTTTATTGGCAACACTCCGGGGTCATGGATCAGGTGTGGCGTTTCAA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D-N316K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 w:hint="eastAsia"/>
                <w:color w:val="000000" w:themeColor="text1"/>
                <w:kern w:val="0"/>
                <w:sz w:val="20"/>
                <w:szCs w:val="22"/>
              </w:rPr>
              <w:t>GAACACCCGAACGATGACAGTTCACGTCGTTGGTTGTTTTATTGGAAACACTCCGGGGTCATGGATCAGGTGTGGCGTTTCAA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D-K473R-D475A-V478A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 w:hint="eastAsia"/>
                <w:color w:val="000000" w:themeColor="text1"/>
                <w:kern w:val="0"/>
                <w:sz w:val="20"/>
                <w:szCs w:val="22"/>
              </w:rPr>
              <w:t>CCAATCTTGACTGGTATAACTCCAGAAACACGACCCGCCTGGCGGAATCCGCGAACCGCGTAATGCCGCAATTCAAAGTTGACGG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C65149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D-D475A-</w:t>
            </w:r>
            <w:r w:rsidR="00781A37"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V478A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TGACTGGTATAACTCCAGAAACACGACCAAGCTGGCGGAGAGCGCGAACCGCGTAATGCCGCAATTCAAAGTTGACGG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D-K490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 w:hint="eastAsia"/>
                <w:color w:val="000000" w:themeColor="text1"/>
                <w:kern w:val="0"/>
                <w:sz w:val="20"/>
                <w:szCs w:val="22"/>
              </w:rPr>
              <w:t>AAGCTGGACGAATCCGTTAACCGCGTAATGCCGCAGTTCAAGGTAGACGGTAGAATGGTCTTTGAACGCGATATGGAAATGCTGGCTC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D-D524K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 w:hint="eastAsia"/>
                <w:color w:val="000000" w:themeColor="text1"/>
                <w:kern w:val="0"/>
                <w:sz w:val="20"/>
                <w:szCs w:val="22"/>
              </w:rPr>
              <w:t>GCGCGCAGTATTTGTACGTGCCGTATCGCGATCAGTCGAAAATCTATAACTACGACTCGTCTCTGCTGCAATCTGA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D-E618D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 w:hint="eastAsia"/>
                <w:color w:val="000000" w:themeColor="text1"/>
                <w:kern w:val="0"/>
                <w:sz w:val="20"/>
                <w:szCs w:val="22"/>
              </w:rPr>
              <w:t>GGTTCACTGGTGTGGGCAGGCGATACTTACTGGCGCATTTCTGATCGTTGGGGATTGCGTGGCGGGATTCAGTACGATAC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</w:p>
        </w:tc>
      </w:tr>
      <w:tr w:rsidR="00781A37" w:rsidRPr="009130CE">
        <w:tc>
          <w:tcPr>
            <w:tcW w:w="9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 xml:space="preserve">Primers for plasmids overproducing partial </w:t>
            </w:r>
            <w:proofErr w:type="spellStart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D</w:t>
            </w:r>
            <w:proofErr w:type="spellEnd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 xml:space="preserve"> or partial </w:t>
            </w:r>
            <w:proofErr w:type="spellStart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E</w:t>
            </w:r>
            <w:proofErr w:type="spellEnd"/>
          </w:p>
        </w:tc>
      </w:tr>
      <w:tr w:rsidR="00781A37" w:rsidRPr="009130CE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BimpHis2N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GGAGGATCCGGGGGTCATGGATCAGGTG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BimpHis2C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AAGAAGCTTCGAACGCAGCATCTCTTG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E-N2-NcoI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ATATCCATGGGCTGGCATCTGCGT</w:t>
            </w:r>
          </w:p>
        </w:tc>
      </w:tr>
      <w:tr w:rsidR="00781A37" w:rsidRPr="009130CE"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proofErr w:type="spellStart"/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LptE-C-XhoI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781A37" w:rsidRPr="009130CE" w:rsidRDefault="00781A37" w:rsidP="00FE3542">
            <w:pPr>
              <w:widowControl/>
              <w:adjustRightInd w:val="0"/>
              <w:snapToGrid w:val="0"/>
              <w:jc w:val="left"/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</w:pPr>
            <w:r w:rsidRPr="009130CE">
              <w:rPr>
                <w:rFonts w:ascii="Times New Roman" w:eastAsia="ＭＳ Ｐ明朝" w:hAnsi="Times New Roman" w:cs="ＭＳ Ｐゴシック"/>
                <w:color w:val="000000" w:themeColor="text1"/>
                <w:kern w:val="0"/>
                <w:sz w:val="20"/>
                <w:szCs w:val="22"/>
              </w:rPr>
              <w:t>ACGTCTCGAGGTTACCCAGCGTGGTGGAGAC</w:t>
            </w:r>
          </w:p>
        </w:tc>
      </w:tr>
    </w:tbl>
    <w:p w:rsidR="00781A37" w:rsidRPr="009130CE" w:rsidRDefault="00781A37" w:rsidP="00781A37">
      <w:pPr>
        <w:rPr>
          <w:color w:val="000000" w:themeColor="text1"/>
        </w:rPr>
      </w:pPr>
    </w:p>
    <w:p w:rsidR="00781A37" w:rsidRPr="009130CE" w:rsidRDefault="00781A37" w:rsidP="00781A37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2"/>
        </w:rPr>
      </w:pPr>
    </w:p>
    <w:p w:rsidR="00D663D0" w:rsidRDefault="00A363E7"/>
    <w:sectPr w:rsidR="00D663D0" w:rsidSect="00187395">
      <w:pgSz w:w="11900" w:h="16840"/>
      <w:pgMar w:top="1440" w:right="1440" w:bottom="1440" w:left="1440" w:header="851" w:footer="992" w:gutter="0"/>
      <w:cols w:space="425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781A37"/>
    <w:rsid w:val="00390DBD"/>
    <w:rsid w:val="00781A37"/>
    <w:rsid w:val="00A363E7"/>
    <w:rsid w:val="00C65149"/>
    <w:rsid w:val="00D57BBE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1A37"/>
    <w:pPr>
      <w:widowControl w:val="0"/>
      <w:jc w:val="both"/>
    </w:pPr>
    <w:rPr>
      <w:rFonts w:ascii="Century" w:eastAsia="ＭＳ 明朝" w:hAnsi="Century" w:cs="Times New Roman"/>
      <w:kern w:val="2"/>
      <w:sz w:val="24"/>
      <w:szCs w:val="24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Balloon Text"/>
    <w:basedOn w:val="a"/>
    <w:semiHidden/>
    <w:rsid w:val="00232512"/>
    <w:rPr>
      <w:rFonts w:ascii="ヒラギノ角ゴ Pro W3" w:eastAsia="ヒラギノ角ゴ Pro W3" w:hAnsiTheme="minorHAnsi" w:cstheme="minorBidi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537E1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33</Words>
  <Characters>3040</Characters>
  <Application>Microsoft Macintosh Word</Application>
  <DocSecurity>0</DocSecurity>
  <Lines>25</Lines>
  <Paragraphs>6</Paragraphs>
  <ScaleCrop>false</ScaleCrop>
  <Company>東京大学</Company>
  <LinksUpToDate>false</LinksUpToDate>
  <CharactersWithSpaces>3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垣内 力</dc:creator>
  <cp:keywords/>
  <cp:lastModifiedBy>垣内 力</cp:lastModifiedBy>
  <cp:revision>5</cp:revision>
  <cp:lastPrinted>2020-03-15T01:22:00Z</cp:lastPrinted>
  <dcterms:created xsi:type="dcterms:W3CDTF">2019-05-29T23:33:00Z</dcterms:created>
  <dcterms:modified xsi:type="dcterms:W3CDTF">2020-03-15T01:29:00Z</dcterms:modified>
</cp:coreProperties>
</file>